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rPr>
          <w:rFonts w:hint="default" w:ascii="Times New Roman" w:hAnsi="Times New Roman"/>
          <w:color w:val="000000" w:themeColor="text1"/>
          <w:sz w:val="22"/>
          <w:szCs w:val="22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2"/>
          <w:szCs w:val="22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Times New Roman" w:hAnsi="Times New Roman"/>
          <w:color w:val="000000" w:themeColor="text1"/>
          <w:sz w:val="22"/>
          <w:szCs w:val="22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/>
          <w:color w:val="000000" w:themeColor="text1"/>
          <w:sz w:val="22"/>
          <w:szCs w:val="22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/>
          <w:color w:val="000000" w:themeColor="text1"/>
          <w:sz w:val="22"/>
          <w:szCs w:val="22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instrText xml:space="preserve"> SEQ Table \* ARABIC </w:instrText>
      </w:r>
      <w:r>
        <w:rPr>
          <w:rFonts w:hint="default" w:ascii="Times New Roman" w:hAnsi="Times New Roman"/>
          <w:color w:val="000000" w:themeColor="text1"/>
          <w:sz w:val="22"/>
          <w:szCs w:val="22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/>
          <w:color w:val="000000" w:themeColor="text1"/>
          <w:sz w:val="22"/>
          <w:szCs w:val="22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/>
          <w:color w:val="000000" w:themeColor="text1"/>
          <w:sz w:val="22"/>
          <w:szCs w:val="22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/>
          <w:color w:val="000000" w:themeColor="text1"/>
          <w:sz w:val="22"/>
          <w:szCs w:val="22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he characteristics of patients in whom AKI occurred (</w:t>
      </w:r>
      <w:r>
        <w:rPr>
          <w:rFonts w:hint="eastAsia" w:ascii="Times New Roman" w:hAnsi="Times New Roman"/>
          <w:color w:val="000000" w:themeColor="text1"/>
          <w:sz w:val="22"/>
          <w:szCs w:val="22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-</w:t>
      </w:r>
      <w:r>
        <w:rPr>
          <w:rFonts w:hint="default" w:ascii="Times New Roman" w:hAnsi="Times New Roman"/>
          <w:color w:val="000000" w:themeColor="text1"/>
          <w:sz w:val="22"/>
          <w:szCs w:val="22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KI group) and patients in whom AKI did not occur (</w:t>
      </w:r>
      <w:r>
        <w:rPr>
          <w:rFonts w:hint="eastAsia" w:ascii="Times New Roman" w:hAnsi="Times New Roman"/>
          <w:color w:val="000000" w:themeColor="text1"/>
          <w:sz w:val="22"/>
          <w:szCs w:val="22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/>
          <w:color w:val="000000" w:themeColor="text1"/>
          <w:sz w:val="22"/>
          <w:szCs w:val="22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on</w:t>
      </w:r>
      <w:r>
        <w:rPr>
          <w:rFonts w:hint="eastAsia" w:ascii="Times New Roman" w:hAnsi="Times New Roman"/>
          <w:color w:val="000000" w:themeColor="text1"/>
          <w:sz w:val="22"/>
          <w:szCs w:val="22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S-</w:t>
      </w:r>
      <w:r>
        <w:rPr>
          <w:rFonts w:hint="default" w:ascii="Times New Roman" w:hAnsi="Times New Roman"/>
          <w:color w:val="000000" w:themeColor="text1"/>
          <w:sz w:val="22"/>
          <w:szCs w:val="22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KI group)</w:t>
      </w:r>
    </w:p>
    <w:tbl>
      <w:tblPr>
        <w:tblStyle w:val="3"/>
        <w:tblW w:w="1080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3"/>
        <w:gridCol w:w="2879"/>
        <w:gridCol w:w="2388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45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8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I (n = 1258)</w:t>
            </w:r>
          </w:p>
        </w:tc>
        <w:tc>
          <w:tcPr>
            <w:tcW w:w="23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I (n = 680)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)</w:t>
            </w:r>
          </w:p>
        </w:tc>
        <w:tc>
          <w:tcPr>
            <w:tcW w:w="28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48 (53.58, 77.96)</w:t>
            </w:r>
          </w:p>
        </w:tc>
        <w:tc>
          <w:tcPr>
            <w:tcW w:w="23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77 (56.21, 79.35)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 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Female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3 (5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 (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ale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5 (47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 (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hnicity 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N INDIAN/ALASKA NATIVE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0.05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0.3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(1.29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(3.8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/AFRICAN AMERICA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(2.37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(8.2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PANIC/LATINO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(0.62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(3.6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6(23.53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0(66.5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(5.47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(11.8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(1.75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(5.4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_careunit 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ICU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 (1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 (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U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4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U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 (31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 (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U/SICU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8 (3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 (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 Intermediate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2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 Stepdow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1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 SICU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1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CU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 (9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uma SICU TSICU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 (6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orbidity 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cardial infarc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o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 (12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 (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gestive heart failure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 (19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 (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pheral vascular disease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8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erebrovascular disease 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 (1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 (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2" w:name="_GoBack" w:colFirst="3" w:colLast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D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 (2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 (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irrhosis withou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splenis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 (6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 (25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 (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sites 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wer respiratory infection 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 (25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 (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enitourinary tract infection 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 (21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 (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tra abdominal infection 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3</w:t>
            </w: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acteremia 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kin and skin structure infection 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5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usculoskeletal infection 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1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iliary tract infection 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ystemic fungal infection 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5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infectio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3 (48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 (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Laboratory tests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elet_mean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K/u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 (120, 234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5 (118.92, 23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cytes_mean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K/u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4 (1.2, 104.02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3 (1.25, 101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s_mean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K/u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.08 (10.05, 945.38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.4 (10.46, 1070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N/LP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6 (2.72, 10.25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1 (3.16, 10.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LP level, n 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 (27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 (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iddle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8 (48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 (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High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 (24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 (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_max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K/u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 (9.3, 18.6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 (10.6, 19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niongap_max 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3, 19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4, 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arbonate_min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q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18, 2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18, 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_max (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/d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14, 35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15, 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loride_max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q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 (103.25, 111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 (103, 1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ine_max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μ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 (0.8, 1.6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 (0.8, 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_max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/d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 (112.25, 181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.5 (121, 2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dium_max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q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 (137, 142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 (137, 1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tassium_max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K/u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 (4, 4.8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 (4.1, 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verity scoring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APS II 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26, 42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31, 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OFA_exclude platelet 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3, 6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4, 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arlson comorbidity index 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3, 7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4, 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oact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 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2 (38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 (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as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ntilation 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 (2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2 (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R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points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 of ICU stay (day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 (1.46, 2.82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1 (2.64, 7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ality_ICU 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2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 (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ality_ICU7 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2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ality_ICU28 (%)</w:t>
            </w:r>
          </w:p>
        </w:tc>
        <w:tc>
          <w:tcPr>
            <w:tcW w:w="28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4)</w:t>
            </w:r>
          </w:p>
        </w:tc>
        <w:tc>
          <w:tcPr>
            <w:tcW w:w="23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 (14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Categorical data were presented as frequency (percentage), parametric continuous data were presented as median (interquartile ranges), whereas non-parametric continuous data were presented as median (interquartile ranges); </w:t>
      </w:r>
    </w:p>
    <w:p>
      <w:pPr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aboratory tests were calculated during the first 24 h since ICU admission of each included patient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</w:p>
    <w:p>
      <w:pPr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VICU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ardiac Vascular Intensive Care Unit; CCU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oronary Care Unit; MICU: Medical Intensive Care Unit; MICU/SICU: Medical/Surgical Intensive Care Unit; SICU: Surgical Intensive Care Unit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COPD: Chronic Obstructive Pulmoriary Disease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OF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equential Organ Failure Assessmen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SAPS II: Simplified acute physiology score II; AKI: Acute kidney injury;  CRRT: </w:t>
      </w:r>
      <w:bookmarkStart w:id="1" w:name="OLE_LINK2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ontinuous renal replacement therapy</w:t>
      </w:r>
      <w:bookmarkEnd w:id="1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ICU: intensive care unit.</w:t>
      </w:r>
    </w:p>
    <w:p/>
    <w:sectPr>
      <w:pgSz w:w="16838" w:h="11906" w:orient="landscape"/>
      <w:pgMar w:top="1800" w:right="1440" w:bottom="1800" w:left="144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8442A1"/>
    <w:rsid w:val="092D370C"/>
    <w:rsid w:val="4E8442A1"/>
    <w:rsid w:val="58B4667A"/>
    <w:rsid w:val="5AE96327"/>
    <w:rsid w:val="6AA36DED"/>
    <w:rsid w:val="70751DB2"/>
    <w:rsid w:val="707F65DE"/>
    <w:rsid w:val="7E85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黑体" w:cs="Arial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110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9T06:50:00Z</dcterms:created>
  <dc:creator>Zongqing Lu</dc:creator>
  <cp:lastModifiedBy>Zongqing Lu</cp:lastModifiedBy>
  <dcterms:modified xsi:type="dcterms:W3CDTF">2022-04-19T15:2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74</vt:lpwstr>
  </property>
  <property fmtid="{D5CDD505-2E9C-101B-9397-08002B2CF9AE}" pid="3" name="ICV">
    <vt:lpwstr>B415923985C4431E9FC9C215BD3AF961</vt:lpwstr>
  </property>
</Properties>
</file>